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E51E0" w14:textId="77777777" w:rsidR="00DA16F1" w:rsidRPr="00DA16F1" w:rsidRDefault="00DA16F1" w:rsidP="00DA16F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nl-NL"/>
          <w14:ligatures w14:val="none"/>
        </w:rPr>
      </w:pPr>
      <w:r w:rsidRPr="00DA16F1">
        <w:rPr>
          <w:rFonts w:ascii="Calibri" w:eastAsia="Times New Roman" w:hAnsi="Calibri" w:cs="Calibri"/>
          <w:b/>
          <w:bCs/>
          <w:kern w:val="0"/>
          <w:lang w:eastAsia="nl-NL"/>
          <w14:ligatures w14:val="none"/>
        </w:rPr>
        <w:t>Checklist for Reporting Results of Internet E-Surveys (CHERRIES)</w:t>
      </w:r>
      <w:r w:rsidRPr="00DA16F1">
        <w:rPr>
          <w:rFonts w:ascii="Calibri" w:eastAsia="Times New Roman" w:hAnsi="Calibri" w:cs="Calibri"/>
          <w:kern w:val="0"/>
          <w:lang w:eastAsia="nl-NL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5597"/>
        <w:gridCol w:w="1342"/>
      </w:tblGrid>
      <w:tr w:rsidR="00DA16F1" w:rsidRPr="00DA16F1" w14:paraId="40BB372E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C7D046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Checklist Item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DD55D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Explanation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F12A5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Page Number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66104924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40C77C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Describe survey design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31CFD6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ationwide cross-sectional survey among all specialist and residents in surgery (gynecologists, general surgeons, urologists). 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F453F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61066409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2E051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IRB approval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F44F07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IRB approval was not applicable for this study.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8A3F3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3B64C68A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38A767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Informed consent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7AF71C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he participants were invited to complete the survey by email. The email contained information about the content of the survey, including aim, and anonymous data handling.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694BC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0AA90890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217899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Data protection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C3E9B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For data collection the web-based tool LimeSurvey was used. All data was automatically converted to anonymous tokens, therefore it was impossible to link e-mail addresses to the corresponding surveys. In this way total anonymity of participants was secured.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A7C8D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44BB5624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A3FE7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Development and testing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322E40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he survey was developed by a team of researchers and clinicians based on the interviews and current literature, subsequently it was extensively pilot-tested to assess the usability and technical functionality.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522F7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0F6BF9A6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47905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Open survey versus closed survey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039BC5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Open survey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B9E12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3D8BD1AF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5185E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ontact mode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94976E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he (potential) participants were contacted by e-mail, newsletter, Twitter or LinkedIn. 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82232B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735C1DD1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F7EEBB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Web/E-mail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8E52B3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he survey was web-based (LimeSurvey) and data was automatically transferred to a database.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0783E8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643BEC23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F0C028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ontext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08814B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ot applicable.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54EE04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62DAE9F3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DEEF00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Mandatory/voluntary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83CF9C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It was a voluntary survey.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049C5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526CF7E9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4DF1E3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Incentives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454670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o incentives were offered.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C20A3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4850DD27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F98A9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ime/Date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405E45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articipants were invited to complete the survey between May and August 2024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D2C80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16FFDCBE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0F2EA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Randomization of items or questionnaires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B3DB5E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ot applicable.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36F40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0A232E9F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C42D7A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Adaptive questioning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193F6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he survey questions were apapted depending on the selected specialty (gynecology, surgery or urology).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61AEA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07876F32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C0324D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umber of Items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5671B7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he survey contained a total of 74 questions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546BB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6E0F8DC9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C17CEB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umber of screens (pages)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E24693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he questionnaire was distributed across seven pages (screens).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A2AFA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001CC495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BF5778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ompleteness check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8B95BE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he questions in the survey were all mandatory to complete before entering the next page (screen) with questions (an automatic option in LimeSurvey)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CA398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0AFBE72E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AE2ABE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Review step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AAB815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he questions in the survey were all mandatory to complete before entering the next page (screen) with questions (an automatic option in LimeSurvey)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64C58F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530DF854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E07638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Unique site visitor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4507C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ot applicable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306E8D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55EB3ABE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FC97F0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View rate (Ratio of unique survey visitors/unique site visitors)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DC1D5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ot applicable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  <w:p w14:paraId="09E1D496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5278E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15222262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3961CA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lastRenderedPageBreak/>
              <w:t>Participation rate (Ratio of unique visitors who agreed to participate/unique first survey page visitors)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696943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ot applicable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  <w:p w14:paraId="66F7F1E0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07039B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20D3648D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8DD19B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ompletion rate (Ratio of users who finished the survey/users who agreed to participate)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AF1681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he completion rate was 78%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FF1B9E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04B0F10E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C53B21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ookies used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A4CE2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ot applicable because of the unique tokens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46984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792913BE" w14:textId="77777777" w:rsidTr="00DA16F1">
        <w:trPr>
          <w:trHeight w:val="1425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C628E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IP check </w:t>
            </w: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br/>
              <w:t>  </w:t>
            </w: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br/>
              <w:t>  </w:t>
            </w: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br/>
              <w:t>  </w:t>
            </w: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br/>
              <w:t>  </w:t>
            </w: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br/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FDAB77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ot applicable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7D1D2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20866EE2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E7518A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Log file analysis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2FFC2A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Multiple entries were not allowed.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9B9B8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6DD8F572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589FED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Registration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FC4068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ot applicable.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  <w:p w14:paraId="623FB28A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15364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22C70EB1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4D199D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Handling of incomplete questionnaires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DC77F9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Surveys were eligible for inclusion if at least one subsection (besides the baseline characteristics) was completed.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F3606D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7FC58F71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8B4EA7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Questionnaires submitted with an atypical timestamp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5538E9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ot applicable.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4E6C2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  <w:tr w:rsidR="00DA16F1" w:rsidRPr="00DA16F1" w14:paraId="1A56E876" w14:textId="77777777" w:rsidTr="00DA16F1">
        <w:trPr>
          <w:trHeight w:val="300"/>
        </w:trPr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CF103" w14:textId="77777777" w:rsidR="00DA16F1" w:rsidRPr="00DA16F1" w:rsidRDefault="00DA16F1" w:rsidP="00DA16F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Statistical correction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9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6EFCF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ot applicable.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  <w:p w14:paraId="103AAB5F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D26D1" w14:textId="77777777" w:rsidR="00DA16F1" w:rsidRPr="00DA16F1" w:rsidRDefault="00DA16F1" w:rsidP="00DA16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DA16F1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</w:t>
            </w:r>
            <w:r w:rsidRPr="00DA16F1">
              <w:rPr>
                <w:rFonts w:ascii="Calibri" w:eastAsia="Times New Roman" w:hAnsi="Calibri" w:cs="Calibri"/>
                <w:kern w:val="0"/>
                <w:lang w:val="nl-NL" w:eastAsia="nl-NL"/>
                <w14:ligatures w14:val="none"/>
              </w:rPr>
              <w:t> </w:t>
            </w:r>
          </w:p>
        </w:tc>
      </w:tr>
    </w:tbl>
    <w:p w14:paraId="1320A3C1" w14:textId="77777777" w:rsidR="00DA16F1" w:rsidRPr="00DA16F1" w:rsidRDefault="00DA16F1" w:rsidP="00DA16F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nl-NL" w:eastAsia="nl-NL"/>
          <w14:ligatures w14:val="none"/>
        </w:rPr>
      </w:pPr>
      <w:r w:rsidRPr="00DA16F1">
        <w:rPr>
          <w:rFonts w:ascii="Calibri" w:eastAsia="Times New Roman" w:hAnsi="Calibri" w:cs="Calibri"/>
          <w:kern w:val="0"/>
          <w:lang w:val="nl-NL" w:eastAsia="nl-NL"/>
          <w14:ligatures w14:val="none"/>
        </w:rPr>
        <w:t> </w:t>
      </w:r>
    </w:p>
    <w:p w14:paraId="6636CF05" w14:textId="77777777" w:rsidR="00DA16F1" w:rsidRPr="00DA16F1" w:rsidRDefault="00DA16F1" w:rsidP="00DA16F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nl-NL"/>
          <w14:ligatures w14:val="none"/>
        </w:rPr>
      </w:pPr>
      <w:r w:rsidRPr="00DA16F1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This checklist has been modified from Eysenbach G. Improving the quality of Web surveys: the Checklist for Reporting Results of Internet E-Surveys (CHERRIES). J Med Internet Res. 2004 Sep 29;6(3):e34 [erratum in J Med Internet Res. 2012; 14(1): e8.]. Article available at </w:t>
      </w:r>
      <w:hyperlink r:id="rId4" w:tgtFrame="_blank" w:history="1">
        <w:r w:rsidRPr="00DA16F1">
          <w:rPr>
            <w:rFonts w:ascii="Calibri" w:eastAsia="Times New Roman" w:hAnsi="Calibri" w:cs="Calibri"/>
            <w:color w:val="0563C1"/>
            <w:kern w:val="0"/>
            <w:u w:val="single"/>
            <w:lang w:eastAsia="nl-NL"/>
            <w14:ligatures w14:val="none"/>
          </w:rPr>
          <w:t>https://www.jmir.org/2004/3/e34</w:t>
        </w:r>
      </w:hyperlink>
      <w:r w:rsidRPr="00DA16F1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/; erratum available </w:t>
      </w:r>
      <w:hyperlink r:id="rId5" w:tgtFrame="_blank" w:history="1">
        <w:r w:rsidRPr="00DA16F1">
          <w:rPr>
            <w:rFonts w:ascii="Calibri" w:eastAsia="Times New Roman" w:hAnsi="Calibri" w:cs="Calibri"/>
            <w:color w:val="0563C1"/>
            <w:kern w:val="0"/>
            <w:u w:val="single"/>
            <w:lang w:eastAsia="nl-NL"/>
            <w14:ligatures w14:val="none"/>
          </w:rPr>
          <w:t>https://www.jmir.org/2012/1/e8/</w:t>
        </w:r>
      </w:hyperlink>
      <w:r w:rsidRPr="00DA16F1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. Copyright ©Gunther Eysenbach. Originally published in the </w:t>
      </w:r>
      <w:hyperlink r:id="rId6" w:tgtFrame="_blank" w:history="1">
        <w:r w:rsidRPr="00DA16F1">
          <w:rPr>
            <w:rFonts w:ascii="Calibri" w:eastAsia="Times New Roman" w:hAnsi="Calibri" w:cs="Calibri"/>
            <w:color w:val="0563C1"/>
            <w:kern w:val="0"/>
            <w:u w:val="single"/>
            <w:lang w:eastAsia="nl-NL"/>
            <w14:ligatures w14:val="none"/>
          </w:rPr>
          <w:t>Journal of Medical Internet</w:t>
        </w:r>
      </w:hyperlink>
      <w:r w:rsidRPr="00DA16F1">
        <w:rPr>
          <w:rFonts w:ascii="Calibri" w:eastAsia="Times New Roman" w:hAnsi="Calibri" w:cs="Calibri"/>
          <w:kern w:val="0"/>
          <w:lang w:eastAsia="nl-NL"/>
          <w14:ligatures w14:val="none"/>
        </w:rPr>
        <w:t xml:space="preserve"> Research, 29.9.2004 and 04.01.2012.  </w:t>
      </w:r>
    </w:p>
    <w:p w14:paraId="5FB0DD96" w14:textId="77777777" w:rsidR="00DA16F1" w:rsidRPr="00DA16F1" w:rsidRDefault="00DA16F1" w:rsidP="00DA16F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nl-NL"/>
          <w14:ligatures w14:val="none"/>
        </w:rPr>
      </w:pPr>
      <w:r w:rsidRPr="00DA16F1">
        <w:rPr>
          <w:rFonts w:ascii="Calibri" w:eastAsia="Times New Roman" w:hAnsi="Calibri" w:cs="Calibri"/>
          <w:kern w:val="0"/>
          <w:lang w:eastAsia="nl-NL"/>
          <w14:ligatures w14:val="none"/>
        </w:rPr>
        <w:t> </w:t>
      </w:r>
    </w:p>
    <w:p w14:paraId="123D0318" w14:textId="77777777" w:rsidR="00D4353F" w:rsidRDefault="00D4353F"/>
    <w:sectPr w:rsidR="00D4353F" w:rsidSect="00D91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6F1"/>
    <w:rsid w:val="001A089F"/>
    <w:rsid w:val="00227C9A"/>
    <w:rsid w:val="00A35906"/>
    <w:rsid w:val="00C70A0C"/>
    <w:rsid w:val="00D4353F"/>
    <w:rsid w:val="00D91C7D"/>
    <w:rsid w:val="00DA16F1"/>
    <w:rsid w:val="00E2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8CFAF"/>
  <w15:chartTrackingRefBased/>
  <w15:docId w15:val="{DF339E07-1D73-4D11-84FD-C7F32E8AA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aragraph">
    <w:name w:val="paragraph"/>
    <w:basedOn w:val="Standaard"/>
    <w:rsid w:val="00DA16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normaltextrun">
    <w:name w:val="normaltextrun"/>
    <w:basedOn w:val="Standaardalinea-lettertype"/>
    <w:rsid w:val="00DA16F1"/>
  </w:style>
  <w:style w:type="character" w:customStyle="1" w:styleId="eop">
    <w:name w:val="eop"/>
    <w:basedOn w:val="Standaardalinea-lettertype"/>
    <w:rsid w:val="00DA16F1"/>
  </w:style>
  <w:style w:type="character" w:customStyle="1" w:styleId="spellingerror">
    <w:name w:val="spellingerror"/>
    <w:basedOn w:val="Standaardalinea-lettertype"/>
    <w:rsid w:val="00DA16F1"/>
  </w:style>
  <w:style w:type="character" w:customStyle="1" w:styleId="contextualspellingandgrammarerror">
    <w:name w:val="contextualspellingandgrammarerror"/>
    <w:basedOn w:val="Standaardalinea-lettertype"/>
    <w:rsid w:val="00DA16F1"/>
  </w:style>
  <w:style w:type="character" w:customStyle="1" w:styleId="scxw248609920">
    <w:name w:val="scxw248609920"/>
    <w:basedOn w:val="Standaardalinea-lettertype"/>
    <w:rsid w:val="00DA1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0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368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32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9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1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74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26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8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88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2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69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30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2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6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9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01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6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04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77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6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5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75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05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93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5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01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05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14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4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5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37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68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23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26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0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0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87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0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38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2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63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5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0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37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93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50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9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70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70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35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67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37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7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77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75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8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2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80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3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43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6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3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76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8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6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09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14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22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98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59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82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10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1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8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9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0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76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49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8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4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49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12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12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17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6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17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12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1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5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87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21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45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9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19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01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79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83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02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71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61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68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18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4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03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04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48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84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14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74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59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7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6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13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96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3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8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63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56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5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20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7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53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67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1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97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9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0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6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15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7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1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15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27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72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83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7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4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0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0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2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9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25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26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5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88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0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53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3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17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1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6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80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4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7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7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7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73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8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225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jmir.org/" TargetMode="External"/><Relationship Id="rId5" Type="http://schemas.openxmlformats.org/officeDocument/2006/relationships/hyperlink" Target="https://www.jmir.org/2012/1/e8/" TargetMode="External"/><Relationship Id="rId4" Type="http://schemas.openxmlformats.org/officeDocument/2006/relationships/hyperlink" Target="https://www.jmir.org/2004/3/e34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, Charlotte</dc:creator>
  <cp:keywords/>
  <dc:description/>
  <cp:lastModifiedBy>Fisch, Charlotte</cp:lastModifiedBy>
  <cp:revision>1</cp:revision>
  <dcterms:created xsi:type="dcterms:W3CDTF">2024-08-23T17:09:00Z</dcterms:created>
  <dcterms:modified xsi:type="dcterms:W3CDTF">2024-08-23T17:09:00Z</dcterms:modified>
</cp:coreProperties>
</file>